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F71ECC" w:rsidRDefault="00654E8F" w:rsidP="0058277C">
      <w:pPr>
        <w:pStyle w:val="SupplementaryMaterial"/>
        <w:spacing w:before="0"/>
        <w:rPr>
          <w:b w:val="0"/>
        </w:rPr>
      </w:pPr>
      <w:r w:rsidRPr="00F71ECC">
        <w:t>Supplementary Material</w:t>
      </w:r>
    </w:p>
    <w:p w14:paraId="7437045B" w14:textId="77777777" w:rsidR="0058277C" w:rsidRPr="00F71ECC" w:rsidRDefault="00E67E9C" w:rsidP="0058277C">
      <w:pPr>
        <w:pStyle w:val="Heading1"/>
        <w:numPr>
          <w:ilvl w:val="0"/>
          <w:numId w:val="0"/>
        </w:numPr>
        <w:spacing w:after="120"/>
      </w:pPr>
      <w:r w:rsidRPr="00F71ECC">
        <w:t>Supplementary Table 1.</w:t>
      </w:r>
    </w:p>
    <w:p w14:paraId="354DC019" w14:textId="27E0C01E" w:rsidR="0058277C" w:rsidRPr="00F71ECC" w:rsidRDefault="0058277C" w:rsidP="0058277C">
      <w:pPr>
        <w:pStyle w:val="Heading1"/>
        <w:numPr>
          <w:ilvl w:val="0"/>
          <w:numId w:val="0"/>
        </w:numPr>
        <w:spacing w:before="120"/>
      </w:pPr>
      <w:r w:rsidRPr="00F71ECC">
        <w:rPr>
          <w:b w:val="0"/>
          <w:bCs/>
        </w:rPr>
        <w:t>Changes in body weight, and hematological and serum biochemical parameters in Beagle dogs fed aged garlic extract (AGE; n=5) and not fed AGE (Placebo; n=5) for 8 weeks.</w:t>
      </w: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84"/>
        <w:gridCol w:w="1842"/>
        <w:gridCol w:w="1985"/>
        <w:gridCol w:w="1985"/>
        <w:gridCol w:w="1985"/>
      </w:tblGrid>
      <w:tr w:rsidR="00F71ECC" w:rsidRPr="00F71ECC" w14:paraId="15590DB0" w14:textId="77777777" w:rsidTr="009938F8">
        <w:trPr>
          <w:trHeight w:val="20"/>
        </w:trPr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1CAC1D5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b/>
                <w:bCs/>
                <w:szCs w:val="24"/>
              </w:rPr>
            </w:pPr>
            <w:r w:rsidRPr="00F71ECC">
              <w:rPr>
                <w:rFonts w:cs="Times New Roman"/>
                <w:b/>
                <w:bCs/>
                <w:szCs w:val="24"/>
              </w:rPr>
              <w:t>Parameter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A7B0D15" w14:textId="77777777" w:rsidR="00E67E9C" w:rsidRPr="00F71ECC" w:rsidRDefault="00E67E9C" w:rsidP="0058277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71ECC">
              <w:rPr>
                <w:rFonts w:cs="Times New Roman"/>
                <w:b/>
                <w:bCs/>
                <w:szCs w:val="24"/>
              </w:rPr>
              <w:t>Group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DB1861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b/>
                <w:bCs/>
                <w:szCs w:val="24"/>
              </w:rPr>
            </w:pPr>
            <w:r w:rsidRPr="00F71ECC">
              <w:rPr>
                <w:rFonts w:cs="Times New Roman"/>
                <w:b/>
                <w:bCs/>
                <w:szCs w:val="24"/>
              </w:rPr>
              <w:t>Baselin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E72FC2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b/>
                <w:bCs/>
                <w:szCs w:val="24"/>
              </w:rPr>
            </w:pPr>
            <w:r w:rsidRPr="00F71ECC">
              <w:rPr>
                <w:rFonts w:cs="Times New Roman"/>
                <w:b/>
                <w:bCs/>
                <w:szCs w:val="24"/>
              </w:rPr>
              <w:t>Week 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C41049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b/>
                <w:bCs/>
                <w:szCs w:val="24"/>
              </w:rPr>
            </w:pPr>
            <w:r w:rsidRPr="00F71ECC">
              <w:rPr>
                <w:rFonts w:cs="Times New Roman"/>
                <w:b/>
                <w:bCs/>
                <w:szCs w:val="24"/>
              </w:rPr>
              <w:t>Week 8</w:t>
            </w:r>
          </w:p>
        </w:tc>
      </w:tr>
      <w:tr w:rsidR="00F71ECC" w:rsidRPr="00F71ECC" w14:paraId="4FE251AF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46ED8B4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Body weigh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7B7C3AF8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7EF242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0.8 ± 0.4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C4B6AF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0.5 ± 0.4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454AF9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0.6 ± 0.48</w:t>
            </w:r>
          </w:p>
        </w:tc>
      </w:tr>
      <w:tr w:rsidR="00F71ECC" w:rsidRPr="00F71ECC" w14:paraId="33E59A80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8822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k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46DD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3CD8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0.8 ± 0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D28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0.4 ± 0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723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0.8 ± 0.54</w:t>
            </w:r>
          </w:p>
        </w:tc>
      </w:tr>
      <w:tr w:rsidR="00F71ECC" w:rsidRPr="00F71ECC" w14:paraId="34FA3B51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A650296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020DF0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819D62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2398D9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2B6AE89D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EC25B41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Erythrocyt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0133BBBC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8B5DD2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7.16 ± 0.2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3F23AC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68 ± 0.2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EC58AC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83 ± 0.31</w:t>
            </w:r>
          </w:p>
        </w:tc>
      </w:tr>
      <w:tr w:rsidR="00F71ECC" w:rsidRPr="00F71ECC" w14:paraId="56903CAA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988A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</w:t>
            </w:r>
            <w:r w:rsidRPr="00F71ECC">
              <w:rPr>
                <w:rFonts w:eastAsia="MS Mincho" w:cs="Times New Roman"/>
                <w:szCs w:val="24"/>
              </w:rPr>
              <w:t>X</w:t>
            </w:r>
            <w:r w:rsidRPr="00F71ECC">
              <w:rPr>
                <w:rFonts w:cs="Times New Roman"/>
                <w:szCs w:val="24"/>
              </w:rPr>
              <w:t>10</w:t>
            </w:r>
            <w:r w:rsidRPr="00F71ECC">
              <w:rPr>
                <w:rFonts w:cs="Times New Roman"/>
                <w:szCs w:val="24"/>
                <w:vertAlign w:val="superscript"/>
              </w:rPr>
              <w:t>6</w:t>
            </w:r>
            <w:r w:rsidRPr="00F71ECC">
              <w:rPr>
                <w:rFonts w:cs="Times New Roman"/>
                <w:szCs w:val="24"/>
              </w:rPr>
              <w:t>/µ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C73D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589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82 ± 0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3BD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17 ± 0.23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C70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5.97 ± 0.35*</w:t>
            </w:r>
          </w:p>
        </w:tc>
      </w:tr>
      <w:tr w:rsidR="00F71ECC" w:rsidRPr="00F71ECC" w14:paraId="5A4B7A2F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67434A6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314BDE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DC68C5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5034A7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6DD4141D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C9B5290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Hemoglobi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0DBB30F6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1520E4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6.0 ± 0.3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3F9B8F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5.1 ± 0.6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E3AB8E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5.2 ± 0.64</w:t>
            </w:r>
          </w:p>
        </w:tc>
      </w:tr>
      <w:tr w:rsidR="00F71ECC" w:rsidRPr="00F71ECC" w14:paraId="4A34B5ED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7E17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2560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B8C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5.3 ± 0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8404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4.2 ± 0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448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3.7 ± 0.67</w:t>
            </w:r>
          </w:p>
        </w:tc>
      </w:tr>
      <w:tr w:rsidR="00F71ECC" w:rsidRPr="00F71ECC" w14:paraId="286C7E5C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33423F4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254463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615BDF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B2653E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375216C3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5385BEC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Hematocri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3E2B5808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FDD08F2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8.4 ± 1.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DACDDD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6.4 ± 1.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BC673B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6.2 ± 2.0</w:t>
            </w:r>
          </w:p>
        </w:tc>
      </w:tr>
      <w:tr w:rsidR="00F71ECC" w:rsidRPr="00F71ECC" w14:paraId="5DDFCB9F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043D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8A5A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71A4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6.6 ± 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7D58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3.8 ± 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477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1.9 ± 2.2</w:t>
            </w:r>
          </w:p>
        </w:tc>
      </w:tr>
      <w:tr w:rsidR="00F71ECC" w:rsidRPr="00F71ECC" w14:paraId="1C50691E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D936F98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C2D1C72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9A90F9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5C6F27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168A384E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3DD6BFB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MCV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70844BFB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E63C72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7.7 ± 0.9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4DD183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9.6 ± 0.8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0F79E8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7.6 ± 0.87</w:t>
            </w:r>
          </w:p>
        </w:tc>
      </w:tr>
      <w:tr w:rsidR="00F71ECC" w:rsidRPr="00F71ECC" w14:paraId="6F6B2EC8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BAD6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</w:t>
            </w:r>
            <w:proofErr w:type="spellStart"/>
            <w:r w:rsidRPr="00F71ECC">
              <w:rPr>
                <w:rFonts w:cs="Times New Roman"/>
                <w:szCs w:val="24"/>
              </w:rPr>
              <w:t>fL</w:t>
            </w:r>
            <w:proofErr w:type="spellEnd"/>
            <w:r w:rsidRPr="00F71ECC">
              <w:rPr>
                <w:rFonts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8DEB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329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8.4 ± 0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540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70.9 ± 0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63B8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70.3 ± 1.13</w:t>
            </w:r>
          </w:p>
        </w:tc>
      </w:tr>
      <w:tr w:rsidR="00F71ECC" w:rsidRPr="00F71ECC" w14:paraId="552FA7F5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DEE9D8C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61EFD78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DEEB6F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9ED06E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632B6C73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04B577E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MCH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05684F6C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DBBA32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2.3 ± 0.3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26DC1A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2.7 ± 0.2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7AA813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2.2 ± 0.32</w:t>
            </w:r>
          </w:p>
        </w:tc>
      </w:tr>
      <w:tr w:rsidR="00F71ECC" w:rsidRPr="00F71ECC" w14:paraId="4A492470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5969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</w:t>
            </w:r>
            <w:proofErr w:type="spellStart"/>
            <w:r w:rsidRPr="00F71ECC">
              <w:rPr>
                <w:rFonts w:cs="Times New Roman"/>
                <w:szCs w:val="24"/>
              </w:rPr>
              <w:t>pg</w:t>
            </w:r>
            <w:proofErr w:type="spellEnd"/>
            <w:r w:rsidRPr="00F71ECC">
              <w:rPr>
                <w:rFonts w:cs="Times New Roman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DE9E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4C8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2.5 ± 0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D8D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3.1 ± 0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E0E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3.0 ± 0.49</w:t>
            </w:r>
          </w:p>
        </w:tc>
      </w:tr>
      <w:tr w:rsidR="00F71ECC" w:rsidRPr="00F71ECC" w14:paraId="5CF33F80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307C104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B84989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8DF70B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EF3E05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587B9640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AD80B08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MCHC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4D2C2392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15D8702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3.0 ± 0.0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C1131F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2.6 ± 0.2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AB5B8B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2.9 ± 0.38</w:t>
            </w:r>
          </w:p>
        </w:tc>
      </w:tr>
      <w:tr w:rsidR="00F71ECC" w:rsidRPr="00F71ECC" w14:paraId="25FE65B5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EC52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BBCF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F2F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2.9 ± 0.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478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2.5 ± 0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A0E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2.8 ± 0.25</w:t>
            </w:r>
          </w:p>
        </w:tc>
      </w:tr>
      <w:tr w:rsidR="00F71ECC" w:rsidRPr="00F71ECC" w14:paraId="7E86561A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B90958A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4C59F3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C7A7AF2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1CB479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5BF81520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2685" w14:textId="11DF995E" w:rsidR="009938F8" w:rsidRPr="00F71ECC" w:rsidRDefault="009938F8" w:rsidP="009938F8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 w:hint="eastAsia"/>
                <w:szCs w:val="24"/>
              </w:rPr>
              <w:t>P</w:t>
            </w:r>
            <w:r w:rsidRPr="00F71ECC">
              <w:rPr>
                <w:rFonts w:cs="Times New Roman"/>
                <w:szCs w:val="24"/>
              </w:rPr>
              <w:t>latel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8E37" w14:textId="47E3153A" w:rsidR="009938F8" w:rsidRPr="00F71ECC" w:rsidRDefault="009938F8" w:rsidP="009938F8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A3A1" w14:textId="1CBD51B0" w:rsidR="009938F8" w:rsidRPr="00F71ECC" w:rsidRDefault="009938F8" w:rsidP="009938F8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37 ± 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348D" w14:textId="32C8D43E" w:rsidR="009938F8" w:rsidRPr="00F71ECC" w:rsidRDefault="009938F8" w:rsidP="009938F8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13 ± 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CFA1" w14:textId="363652F6" w:rsidR="009938F8" w:rsidRPr="00F71ECC" w:rsidRDefault="009938F8" w:rsidP="009938F8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00 ± 34</w:t>
            </w:r>
          </w:p>
        </w:tc>
      </w:tr>
      <w:tr w:rsidR="00F71ECC" w:rsidRPr="00F71ECC" w14:paraId="0D7930FE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9095" w14:textId="328D0494" w:rsidR="009938F8" w:rsidRPr="00F71ECC" w:rsidRDefault="009938F8" w:rsidP="009938F8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</w:t>
            </w:r>
            <w:r w:rsidRPr="00F71ECC">
              <w:rPr>
                <w:rFonts w:eastAsia="MS Mincho" w:cs="Times New Roman"/>
                <w:szCs w:val="24"/>
              </w:rPr>
              <w:t>X</w:t>
            </w:r>
            <w:r w:rsidRPr="00F71ECC">
              <w:rPr>
                <w:rFonts w:cs="Times New Roman"/>
                <w:szCs w:val="24"/>
              </w:rPr>
              <w:t>10</w:t>
            </w:r>
            <w:r w:rsidRPr="00F71ECC">
              <w:rPr>
                <w:rFonts w:cs="Times New Roman"/>
                <w:szCs w:val="24"/>
                <w:vertAlign w:val="superscript"/>
              </w:rPr>
              <w:t>3</w:t>
            </w:r>
            <w:r w:rsidRPr="00F71ECC">
              <w:rPr>
                <w:rFonts w:cs="Times New Roman"/>
                <w:szCs w:val="24"/>
              </w:rPr>
              <w:t>/µ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4AF5" w14:textId="6DB229CF" w:rsidR="009938F8" w:rsidRPr="00F71ECC" w:rsidRDefault="009938F8" w:rsidP="009938F8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8D25" w14:textId="03EB48EF" w:rsidR="009938F8" w:rsidRPr="00F71ECC" w:rsidRDefault="009938F8" w:rsidP="009938F8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77 ± 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8CC0" w14:textId="6E9BA631" w:rsidR="009938F8" w:rsidRPr="00F71ECC" w:rsidRDefault="009938F8" w:rsidP="009938F8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30 ± 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6017" w14:textId="246BD901" w:rsidR="009938F8" w:rsidRPr="00F71ECC" w:rsidRDefault="009938F8" w:rsidP="009938F8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25 ± 25</w:t>
            </w:r>
          </w:p>
        </w:tc>
      </w:tr>
      <w:tr w:rsidR="00F71ECC" w:rsidRPr="00F71ECC" w14:paraId="16D1BB33" w14:textId="77777777" w:rsidTr="009938F8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D59438E" w14:textId="44126A53" w:rsidR="009938F8" w:rsidRPr="00F71ECC" w:rsidRDefault="009938F8" w:rsidP="009938F8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481A322" w14:textId="074D9919" w:rsidR="009938F8" w:rsidRPr="00F71ECC" w:rsidRDefault="009938F8" w:rsidP="009938F8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C5C35A1" w14:textId="7A6BF0C0" w:rsidR="009938F8" w:rsidRPr="00F71ECC" w:rsidRDefault="009938F8" w:rsidP="009938F8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8823901" w14:textId="19FFF4D5" w:rsidR="009938F8" w:rsidRPr="00F71ECC" w:rsidRDefault="009938F8" w:rsidP="009938F8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3CDCAC42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2A21305" w14:textId="1B7231BF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Leukocyt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EC045C4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141245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8.86 ± 0.9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B1C91B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7.08 ± 0.3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20F37C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92 ± 0.25*</w:t>
            </w:r>
          </w:p>
        </w:tc>
      </w:tr>
      <w:tr w:rsidR="00F71ECC" w:rsidRPr="00F71ECC" w14:paraId="11D07542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3252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X10</w:t>
            </w:r>
            <w:r w:rsidRPr="00F71ECC">
              <w:rPr>
                <w:rFonts w:cs="Times New Roman"/>
                <w:szCs w:val="24"/>
                <w:vertAlign w:val="superscript"/>
              </w:rPr>
              <w:t>3</w:t>
            </w:r>
            <w:r w:rsidRPr="00F71ECC">
              <w:rPr>
                <w:rFonts w:cs="Times New Roman"/>
                <w:szCs w:val="24"/>
              </w:rPr>
              <w:t>/µ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6587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E20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8.40 ± 0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102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42 ± 0.70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4C3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60 ± 0.16</w:t>
            </w:r>
          </w:p>
        </w:tc>
      </w:tr>
      <w:tr w:rsidR="00F71ECC" w:rsidRPr="00F71ECC" w14:paraId="04D34B6A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52F1CF4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B76640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7E9356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8B2221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0B69619A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900E0AC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eutrophil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71B8050B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BA659A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06 ± 0.1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7CB243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.64 ± 0.1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739B1D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.56 ± 0.21</w:t>
            </w:r>
          </w:p>
        </w:tc>
      </w:tr>
      <w:tr w:rsidR="00F71ECC" w:rsidRPr="00F71ECC" w14:paraId="6DB20310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FD27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X10</w:t>
            </w:r>
            <w:r w:rsidRPr="00F71ECC">
              <w:rPr>
                <w:rFonts w:cs="Times New Roman"/>
                <w:szCs w:val="24"/>
                <w:vertAlign w:val="superscript"/>
              </w:rPr>
              <w:t>3</w:t>
            </w:r>
            <w:r w:rsidRPr="00F71ECC">
              <w:rPr>
                <w:rFonts w:cs="Times New Roman"/>
                <w:szCs w:val="24"/>
              </w:rPr>
              <w:t>/µ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A173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A24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5.46 ± 0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4E0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.02 ± 0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C414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.13 ± 0.19</w:t>
            </w:r>
          </w:p>
        </w:tc>
      </w:tr>
      <w:tr w:rsidR="00F71ECC" w:rsidRPr="00F71ECC" w14:paraId="0AAAA55C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12C67CF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F9758B8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C3399F4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2A6237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445E12BD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F965ED6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Lymphocyt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56C11C38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964807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97 ± 0.2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FA0185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74 ± 0.1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BD2784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74 ± 0.14</w:t>
            </w:r>
          </w:p>
        </w:tc>
      </w:tr>
      <w:tr w:rsidR="00F71ECC" w:rsidRPr="00F71ECC" w14:paraId="67774ED2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C4A9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X10</w:t>
            </w:r>
            <w:r w:rsidRPr="00F71ECC">
              <w:rPr>
                <w:rFonts w:cs="Times New Roman"/>
                <w:szCs w:val="24"/>
                <w:vertAlign w:val="superscript"/>
              </w:rPr>
              <w:t>3</w:t>
            </w:r>
            <w:r w:rsidRPr="00F71ECC">
              <w:rPr>
                <w:rFonts w:cs="Times New Roman"/>
                <w:szCs w:val="24"/>
              </w:rPr>
              <w:t>/µ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65BB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84B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98 ± 0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026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65 ± 0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CDF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79 ± 0.16</w:t>
            </w:r>
          </w:p>
        </w:tc>
      </w:tr>
      <w:tr w:rsidR="00F71ECC" w:rsidRPr="00F71ECC" w14:paraId="727B5B7F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717B7F0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3F8506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83032B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C166708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79B3B52F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171FCD2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Monocyt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0CFCA423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3318DC2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36 ± 6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F1835E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71 ± 2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ED9197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18 ± 35*</w:t>
            </w:r>
          </w:p>
        </w:tc>
      </w:tr>
      <w:tr w:rsidR="00F71ECC" w:rsidRPr="00F71ECC" w14:paraId="31148F53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D809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/µ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DD29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4C8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520 ± 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C0B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48 ± 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247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08 ± 49*</w:t>
            </w:r>
          </w:p>
        </w:tc>
      </w:tr>
      <w:tr w:rsidR="00F71ECC" w:rsidRPr="00F71ECC" w14:paraId="5757A1AA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CB3AAA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B9691F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A6A23C4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4EB062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0F030816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7E1E9FF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Eosinophil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0DAC36A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38782F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73 ± 6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0B70B5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98 ± 8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93A5CB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84 ± 55</w:t>
            </w:r>
          </w:p>
        </w:tc>
      </w:tr>
      <w:tr w:rsidR="00F71ECC" w:rsidRPr="00F71ECC" w14:paraId="06F3AFC4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EB4B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/µ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51AB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FA8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11 ± 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924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74 ± 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EFC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48 ± 42</w:t>
            </w:r>
          </w:p>
        </w:tc>
      </w:tr>
      <w:tr w:rsidR="00F71ECC" w:rsidRPr="00F71ECC" w14:paraId="34813DC3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DAA9917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lastRenderedPageBreak/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4BFEB9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1BE9AD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847C5E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3A830053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D2B36CF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Basophil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5DE27C4A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4C6FB9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7.7 ± 3.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0AEF8D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3.6 ± 1.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38C5AC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0.5 ± 1.6</w:t>
            </w:r>
          </w:p>
        </w:tc>
      </w:tr>
      <w:tr w:rsidR="00F71ECC" w:rsidRPr="00F71ECC" w14:paraId="2D511830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31F0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/µ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B075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646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9.0 ± 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8C7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4.1 ± 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DB9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6.5 ± 2.3</w:t>
            </w:r>
          </w:p>
        </w:tc>
      </w:tr>
      <w:tr w:rsidR="00F71ECC" w:rsidRPr="00F71ECC" w14:paraId="529B230B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B19B079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393CCE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829781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9EFE11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3260836B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49C4838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Total protei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A8B636A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0718F8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4 ± 0.1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F9C2CD2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3 ± 0.0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5705B04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4 ± 0.15</w:t>
            </w:r>
          </w:p>
        </w:tc>
      </w:tr>
      <w:tr w:rsidR="00F71ECC" w:rsidRPr="00F71ECC" w14:paraId="2C4AF3F7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66FB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6D1F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121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9 ± 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797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7 ± 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940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.6 ± 0.20</w:t>
            </w:r>
          </w:p>
        </w:tc>
      </w:tr>
      <w:tr w:rsidR="00F71ECC" w:rsidRPr="00F71ECC" w14:paraId="1C7C4FDC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7E0446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776DE7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i/>
                <w:iCs/>
                <w:szCs w:val="24"/>
              </w:rPr>
              <w:t>p</w:t>
            </w:r>
            <w:r w:rsidRPr="00F71ECC">
              <w:rPr>
                <w:rFonts w:cs="Times New Roman"/>
                <w:szCs w:val="24"/>
              </w:rPr>
              <w:t xml:space="preserve"> &lt; 0.0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640C6A2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i/>
                <w:iCs/>
                <w:szCs w:val="24"/>
              </w:rPr>
              <w:t>p</w:t>
            </w:r>
            <w:r w:rsidRPr="00F71ECC">
              <w:rPr>
                <w:rFonts w:cs="Times New Roman"/>
                <w:szCs w:val="24"/>
              </w:rPr>
              <w:t xml:space="preserve"> &lt; 0.0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E10FB0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04540714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810637E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lbumi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57C5B7EE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72E198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.7 ± 0.1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E961162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.6 ± 0.1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E259F0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.6 ± 0.07</w:t>
            </w:r>
          </w:p>
        </w:tc>
      </w:tr>
      <w:tr w:rsidR="00F71ECC" w:rsidRPr="00F71ECC" w14:paraId="3D86C97B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2ADC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1448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109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.8 ± 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ED3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.5 ± 0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27D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.5 ± 0.10</w:t>
            </w:r>
          </w:p>
        </w:tc>
      </w:tr>
      <w:tr w:rsidR="00F71ECC" w:rsidRPr="00F71ECC" w14:paraId="1606F283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6EC48E0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1B4BE5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DF82C3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4C5DEF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5365366B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3924416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Globuli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3D4AD82F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B5454E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.7 ± 0.1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D49BC84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.8 ± 0.1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0D2006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.8 ± 0.17</w:t>
            </w:r>
          </w:p>
        </w:tc>
      </w:tr>
      <w:tr w:rsidR="00F71ECC" w:rsidRPr="00F71ECC" w14:paraId="119AE959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9503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94BE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1238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.1 ± 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B5F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.2 ± 0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042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.1 ± 0.17</w:t>
            </w:r>
          </w:p>
        </w:tc>
      </w:tr>
      <w:tr w:rsidR="00F71ECC" w:rsidRPr="00F71ECC" w14:paraId="7DB9F5F2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EF6BB3E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A7A376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DAC4A4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5A95F4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15FA4C30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21D312F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/G ratio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4F4C40D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D11D06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35 ± 0.07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F74192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31 ± 0.08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3F5563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31 ± 0.082</w:t>
            </w:r>
          </w:p>
        </w:tc>
      </w:tr>
      <w:tr w:rsidR="00F71ECC" w:rsidRPr="00F71ECC" w14:paraId="2787E57B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81BD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0142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136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21 ± 0.0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026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13 ± 0.0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F4D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17 ± 0.078</w:t>
            </w:r>
          </w:p>
        </w:tc>
      </w:tr>
      <w:tr w:rsidR="00F71ECC" w:rsidRPr="00F71ECC" w14:paraId="2960DC09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37B6AB0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0B8B4F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902FEB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2F3431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3E7B7D95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3E61E97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Glucos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2E3027C0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871C0A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94.4 ± 2.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EF785B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95.0 ± 1.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8D214F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92.6 ± 2.4</w:t>
            </w:r>
          </w:p>
        </w:tc>
      </w:tr>
      <w:tr w:rsidR="00F71ECC" w:rsidRPr="00F71ECC" w14:paraId="0183AD2E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90E7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m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A43E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AC74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99.4 ± 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8E0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93.0 ± 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324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90.0 ± 2.9</w:t>
            </w:r>
          </w:p>
        </w:tc>
      </w:tr>
      <w:tr w:rsidR="00F71ECC" w:rsidRPr="00F71ECC" w14:paraId="123B8358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9779F4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52E60F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F4B4C4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6B9D56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6B54E8BF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02A74AE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mylas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47CAE30B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D7500C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30 ± 4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CAC903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86 ± 6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3255C5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46 ± 48</w:t>
            </w:r>
          </w:p>
        </w:tc>
      </w:tr>
      <w:tr w:rsidR="00F71ECC" w:rsidRPr="00F71ECC" w14:paraId="75B00657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D17C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U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63AE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D7A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82 ± 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4DB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66 ± 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F432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36 ± 38</w:t>
            </w:r>
          </w:p>
        </w:tc>
      </w:tr>
      <w:tr w:rsidR="00F71ECC" w:rsidRPr="00F71ECC" w14:paraId="0D6D78EA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F0322F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5C23B9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7742BA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EBC6B4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34EA51DC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BC459DD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L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76B8373E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42C3C1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12.4 ± 61.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008F314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5.6 ± 33.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26201C2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3.0 ± 2.5</w:t>
            </w:r>
          </w:p>
        </w:tc>
      </w:tr>
      <w:tr w:rsidR="00F71ECC" w:rsidRPr="00F71ECC" w14:paraId="65B266A4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3912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U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1A57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5B4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65.6 ± 3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FDF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0.0 ± 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10D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30.6 ± 2.8</w:t>
            </w:r>
          </w:p>
        </w:tc>
      </w:tr>
      <w:tr w:rsidR="00F71ECC" w:rsidRPr="00F71ECC" w14:paraId="04E4B55B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188D8E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0FB2A3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E908C6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A680DC2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i/>
                <w:iCs/>
                <w:szCs w:val="24"/>
              </w:rPr>
              <w:t>p</w:t>
            </w:r>
            <w:r w:rsidRPr="00F71ECC">
              <w:rPr>
                <w:rFonts w:cs="Times New Roman"/>
                <w:szCs w:val="24"/>
              </w:rPr>
              <w:t xml:space="preserve"> &lt; 0.01</w:t>
            </w:r>
          </w:p>
        </w:tc>
      </w:tr>
      <w:tr w:rsidR="00F71ECC" w:rsidRPr="00F71ECC" w14:paraId="074CE11F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50E0A7F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LP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6B58AF2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DA0337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7.8 ± 9.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5E335F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51.4 ± 7.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89B425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52.4 ± 7.5</w:t>
            </w:r>
          </w:p>
        </w:tc>
      </w:tr>
      <w:tr w:rsidR="00F71ECC" w:rsidRPr="00F71ECC" w14:paraId="49740FF2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09C0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U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DA06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F8C4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6.2 ± 8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2FD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6.0 ± 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7DF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2.2 ± 2.5</w:t>
            </w:r>
          </w:p>
        </w:tc>
      </w:tr>
      <w:tr w:rsidR="00F71ECC" w:rsidRPr="00F71ECC" w14:paraId="1FDBFB60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4949EFE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4A4353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A9A48A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BE15DE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44ADEC2A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5475BE7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Total bilirubi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2D9D9871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1EDF3A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30 ± 0.0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0A8336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30 ± 0.0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FC85D3D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38 ± 0.06</w:t>
            </w:r>
          </w:p>
        </w:tc>
      </w:tr>
      <w:tr w:rsidR="00F71ECC" w:rsidRPr="00F71ECC" w14:paraId="361606C3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DC99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m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D584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ED10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30 ± 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5CE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30 ± 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A8F8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30 ± 0.00</w:t>
            </w:r>
          </w:p>
        </w:tc>
      </w:tr>
      <w:tr w:rsidR="00F71ECC" w:rsidRPr="00F71ECC" w14:paraId="686D5C97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60E4A6C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D49D41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459914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B27296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5C53DC00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68601D2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BU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E009D86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8A7D50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2.6 ± 0.8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9A5367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1.6 ± 0.6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227CF98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0.8 ± 0.20</w:t>
            </w:r>
          </w:p>
        </w:tc>
      </w:tr>
      <w:tr w:rsidR="00F71ECC" w:rsidRPr="00F71ECC" w14:paraId="62B45E07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C76A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m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F80F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4D62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4.0 ± 1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A50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4.0 ± 1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FF0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2.6 ± 1.69</w:t>
            </w:r>
          </w:p>
        </w:tc>
      </w:tr>
      <w:tr w:rsidR="00F71ECC" w:rsidRPr="00F71ECC" w14:paraId="76BBD548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C88173F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BF0AA8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ACA99F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98176E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3A92A95A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EF2291D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Creatinin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4B1FFE0C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561FB4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78 ± 0.11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AF0F83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70 ± 0.11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96ECBF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74 ± 0.068</w:t>
            </w:r>
          </w:p>
        </w:tc>
      </w:tr>
      <w:tr w:rsidR="00F71ECC" w:rsidRPr="00F71ECC" w14:paraId="62317D22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C281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m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9C6A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684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62 ± 0.0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1022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54 ± 0.0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C5D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64 ± 0.081</w:t>
            </w:r>
          </w:p>
        </w:tc>
      </w:tr>
      <w:tr w:rsidR="00F71ECC" w:rsidRPr="00F71ECC" w14:paraId="40626DF8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F9A7711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3D6885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83A32A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BB6D6F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7A378B37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B219691" w14:textId="641FF9D4" w:rsidR="00E67E9C" w:rsidRPr="00F71ECC" w:rsidRDefault="003E51BB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Total c</w:t>
            </w:r>
            <w:r w:rsidR="00E67E9C" w:rsidRPr="00F71ECC">
              <w:rPr>
                <w:rFonts w:cs="Times New Roman"/>
                <w:szCs w:val="24"/>
              </w:rPr>
              <w:t>alcium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7299F97C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8050ED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9.8 ± 0.1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516630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9.7 ± 0.1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6E2147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9.8 ± 0.13</w:t>
            </w:r>
          </w:p>
        </w:tc>
      </w:tr>
      <w:tr w:rsidR="00F71ECC" w:rsidRPr="00F71ECC" w14:paraId="52CA0EED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BE75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m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638C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D1E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0.3 ± 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F8F8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9.9 ± 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F85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0.0 ± 0.08</w:t>
            </w:r>
            <w:r w:rsidRPr="00F71ECC">
              <w:rPr>
                <w:rFonts w:cs="Times New Roman"/>
                <w:szCs w:val="24"/>
                <w:vertAlign w:val="superscript"/>
              </w:rPr>
              <w:t>#</w:t>
            </w:r>
          </w:p>
        </w:tc>
      </w:tr>
      <w:tr w:rsidR="00F71ECC" w:rsidRPr="00F71ECC" w14:paraId="38596938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CAB7476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89FAEF4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i/>
                <w:iCs/>
                <w:szCs w:val="24"/>
              </w:rPr>
              <w:t>p</w:t>
            </w:r>
            <w:r w:rsidRPr="00F71ECC">
              <w:rPr>
                <w:rFonts w:cs="Times New Roman"/>
                <w:szCs w:val="24"/>
              </w:rPr>
              <w:t xml:space="preserve"> &lt; 0.0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107A98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E0030B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66EA1751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9265E89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hosphoru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30059BC4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2357A8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5.44 ± 0.1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8AB76F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5.10 ± 0.2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4FF083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5.12 ± 0.20</w:t>
            </w:r>
          </w:p>
        </w:tc>
      </w:tr>
      <w:tr w:rsidR="00F71ECC" w:rsidRPr="00F71ECC" w14:paraId="767BEE5C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5E42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m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F007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258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5.38 ± 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253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.94 ± 0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E79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5.12 ± 0.27</w:t>
            </w:r>
          </w:p>
        </w:tc>
      </w:tr>
      <w:tr w:rsidR="00F71ECC" w:rsidRPr="00F71ECC" w14:paraId="5C79288C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B744373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64C485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378079A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6C847D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25A897BA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F155F19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odium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61EE0C8F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464B8E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42 ± 0.5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716E99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41 ± 0.8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50BEDA5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41 ± 0.60</w:t>
            </w:r>
          </w:p>
        </w:tc>
      </w:tr>
      <w:tr w:rsidR="00F71ECC" w:rsidRPr="00F71ECC" w14:paraId="6FCF7C5F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8AAB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</w:t>
            </w:r>
            <w:proofErr w:type="spellStart"/>
            <w:r w:rsidRPr="00F71ECC">
              <w:rPr>
                <w:rFonts w:cs="Times New Roman"/>
                <w:szCs w:val="24"/>
              </w:rPr>
              <w:t>mEq</w:t>
            </w:r>
            <w:proofErr w:type="spellEnd"/>
            <w:r w:rsidRPr="00F71ECC">
              <w:rPr>
                <w:rFonts w:cs="Times New Roman"/>
                <w:szCs w:val="24"/>
              </w:rPr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A2A1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D288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45 ± 0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6F4B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44 ± 0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597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45 ± 0.20</w:t>
            </w:r>
          </w:p>
        </w:tc>
      </w:tr>
      <w:tr w:rsidR="00F71ECC" w:rsidRPr="00F71ECC" w14:paraId="520FB20C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5E3426D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A77F11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i/>
                <w:iCs/>
                <w:szCs w:val="24"/>
              </w:rPr>
              <w:t>p</w:t>
            </w:r>
            <w:r w:rsidRPr="00F71ECC">
              <w:rPr>
                <w:rFonts w:cs="Times New Roman"/>
                <w:szCs w:val="24"/>
              </w:rPr>
              <w:t xml:space="preserve"> &lt; 0.0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668E09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i/>
                <w:iCs/>
                <w:szCs w:val="24"/>
              </w:rPr>
              <w:t>p</w:t>
            </w:r>
            <w:r w:rsidRPr="00F71ECC">
              <w:rPr>
                <w:rFonts w:cs="Times New Roman"/>
                <w:szCs w:val="24"/>
              </w:rPr>
              <w:t xml:space="preserve"> &lt; 0.0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07DB82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i/>
                <w:iCs/>
                <w:szCs w:val="24"/>
              </w:rPr>
              <w:t>p</w:t>
            </w:r>
            <w:r w:rsidRPr="00F71ECC">
              <w:rPr>
                <w:rFonts w:cs="Times New Roman"/>
                <w:szCs w:val="24"/>
              </w:rPr>
              <w:t xml:space="preserve"> &lt; 0.01</w:t>
            </w:r>
          </w:p>
        </w:tc>
      </w:tr>
      <w:tr w:rsidR="00F71ECC" w:rsidRPr="00F71ECC" w14:paraId="4DF22E97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F2E616F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lastRenderedPageBreak/>
              <w:t>Potassium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715CA874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AB74EC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.6 ± 0.1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555B34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.8 ± 0.1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3CCAC1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.7 ± 0.08</w:t>
            </w:r>
          </w:p>
        </w:tc>
      </w:tr>
      <w:tr w:rsidR="00F71ECC" w:rsidRPr="00F71ECC" w14:paraId="4903585D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40F4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</w:t>
            </w:r>
            <w:proofErr w:type="spellStart"/>
            <w:r w:rsidRPr="00F71ECC">
              <w:rPr>
                <w:rFonts w:cs="Times New Roman"/>
                <w:szCs w:val="24"/>
              </w:rPr>
              <w:t>mEq</w:t>
            </w:r>
            <w:proofErr w:type="spellEnd"/>
            <w:r w:rsidRPr="00F71ECC">
              <w:rPr>
                <w:rFonts w:cs="Times New Roman"/>
                <w:szCs w:val="24"/>
              </w:rPr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B247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F4E7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5.0 ± 0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3B14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.9 ± 0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3D2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4.9 ± 0.17</w:t>
            </w:r>
          </w:p>
        </w:tc>
      </w:tr>
      <w:tr w:rsidR="00F71ECC" w:rsidRPr="00F71ECC" w14:paraId="0F7D6C56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061B50A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F6AFE86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6B335D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42661A9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0CD42C95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9B1CDD9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AA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532D6ED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5A6BF47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.40 ± 1.1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A8DBC03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26 ± 0.1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A72AFEF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08 ± 0.05</w:t>
            </w:r>
          </w:p>
        </w:tc>
      </w:tr>
      <w:tr w:rsidR="00F71ECC" w:rsidRPr="00F71ECC" w14:paraId="417E0AA2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11EB" w14:textId="77777777" w:rsidR="00E67E9C" w:rsidRPr="00F71ECC" w:rsidRDefault="00E67E9C" w:rsidP="0058277C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m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2A48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D1B1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2.84 ± 0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3C5C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97 ± 0.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4CB8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88 ± 0.33</w:t>
            </w:r>
          </w:p>
        </w:tc>
      </w:tr>
      <w:tr w:rsidR="00F71ECC" w:rsidRPr="00F71ECC" w14:paraId="3DBF4E96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B6AAFE3" w14:textId="77777777" w:rsidR="00E67E9C" w:rsidRPr="00F71ECC" w:rsidRDefault="00E67E9C" w:rsidP="0058277C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6EA526E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669444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F6DAE2A" w14:textId="77777777" w:rsidR="00E67E9C" w:rsidRPr="00F71ECC" w:rsidRDefault="00E67E9C" w:rsidP="0058277C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  <w:tr w:rsidR="00F71ECC" w:rsidRPr="00F71ECC" w14:paraId="29938460" w14:textId="77777777" w:rsidTr="009938F8">
        <w:trPr>
          <w:trHeight w:val="20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F369559" w14:textId="415F753F" w:rsidR="00967900" w:rsidRPr="00F71ECC" w:rsidRDefault="00967900" w:rsidP="00967900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CRP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C0C74C4" w14:textId="5A69068B" w:rsidR="00967900" w:rsidRPr="00F71ECC" w:rsidRDefault="00967900" w:rsidP="00967900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Placebo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4E83961" w14:textId="75A90570" w:rsidR="00967900" w:rsidRPr="00F71ECC" w:rsidRDefault="00967900" w:rsidP="00967900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75 ± 1.2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BEDFE39" w14:textId="44A3C255" w:rsidR="00967900" w:rsidRPr="00F71ECC" w:rsidRDefault="00967900" w:rsidP="00967900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98 ± 0.5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43ED58D" w14:textId="49BBA68C" w:rsidR="00967900" w:rsidRPr="00F71ECC" w:rsidRDefault="00967900" w:rsidP="00967900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36 ± 0.15</w:t>
            </w:r>
          </w:p>
        </w:tc>
      </w:tr>
      <w:tr w:rsidR="00F71ECC" w:rsidRPr="00F71ECC" w14:paraId="7C561BCF" w14:textId="77777777" w:rsidTr="009938F8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1DFC" w14:textId="46062518" w:rsidR="00967900" w:rsidRPr="00F71ECC" w:rsidRDefault="00967900" w:rsidP="00967900">
            <w:pPr>
              <w:spacing w:before="0" w:after="0"/>
              <w:ind w:leftChars="50" w:left="12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(m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0E7D" w14:textId="7E8DC93E" w:rsidR="00967900" w:rsidRPr="00F71ECC" w:rsidRDefault="00967900" w:rsidP="00967900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7EE4" w14:textId="3FDC0803" w:rsidR="00967900" w:rsidRPr="00F71ECC" w:rsidRDefault="00967900" w:rsidP="00967900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1.48 ± 1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D47B" w14:textId="74EC0C28" w:rsidR="00967900" w:rsidRPr="00F71ECC" w:rsidRDefault="00967900" w:rsidP="00967900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38 ± 0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62D9" w14:textId="48D7F156" w:rsidR="00967900" w:rsidRPr="00F71ECC" w:rsidRDefault="00967900" w:rsidP="00967900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0.22 ± 0.15</w:t>
            </w:r>
          </w:p>
        </w:tc>
      </w:tr>
      <w:tr w:rsidR="00F71ECC" w:rsidRPr="00F71ECC" w14:paraId="731E5FA2" w14:textId="77777777" w:rsidTr="0058277C">
        <w:trPr>
          <w:trHeight w:val="20"/>
        </w:trPr>
        <w:tc>
          <w:tcPr>
            <w:tcW w:w="38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E75D381" w14:textId="34582923" w:rsidR="00967900" w:rsidRPr="00F71ECC" w:rsidRDefault="00967900" w:rsidP="00967900">
            <w:pPr>
              <w:spacing w:before="0" w:after="0"/>
              <w:ind w:rightChars="100" w:right="240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Statistics between group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93FC6B7" w14:textId="643B3F5B" w:rsidR="00967900" w:rsidRPr="00F71ECC" w:rsidRDefault="00967900" w:rsidP="00967900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EB745ED" w14:textId="5426A1C0" w:rsidR="00967900" w:rsidRPr="00F71ECC" w:rsidRDefault="00967900" w:rsidP="00967900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8028111" w14:textId="5EB42B84" w:rsidR="00967900" w:rsidRPr="00F71ECC" w:rsidRDefault="00967900" w:rsidP="00967900">
            <w:pPr>
              <w:spacing w:before="0" w:after="0"/>
              <w:ind w:leftChars="-17" w:left="-41"/>
              <w:jc w:val="center"/>
              <w:rPr>
                <w:rFonts w:cs="Times New Roman"/>
                <w:szCs w:val="24"/>
              </w:rPr>
            </w:pPr>
            <w:r w:rsidRPr="00F71ECC">
              <w:rPr>
                <w:rFonts w:cs="Times New Roman"/>
                <w:szCs w:val="24"/>
              </w:rPr>
              <w:t>NS</w:t>
            </w:r>
          </w:p>
        </w:tc>
      </w:tr>
    </w:tbl>
    <w:p w14:paraId="78C4BB52" w14:textId="2E532463" w:rsidR="0058277C" w:rsidRPr="00F71ECC" w:rsidRDefault="0058277C" w:rsidP="00372A0C">
      <w:pPr>
        <w:spacing w:before="240" w:after="0"/>
      </w:pPr>
      <w:r w:rsidRPr="00F71ECC">
        <w:t>Data are presented as mean ± standard error from five dogs per group. MCV, mean corpuscular volume; MCH, mean corpuscular hemoglobin; MCHC, mean corpuscular hemoglobin concentration; A/G, albumin/globulin; ALT, alanine aminotransferase; ALP, alkaline phosphatase; BUN, blood urea nitrogen; SAA, serum amyloid A; CRP, C-reactive protein. *</w:t>
      </w:r>
      <w:r w:rsidRPr="00F71ECC">
        <w:rPr>
          <w:i/>
          <w:iCs/>
        </w:rPr>
        <w:t>p</w:t>
      </w:r>
      <w:r w:rsidRPr="00F71ECC">
        <w:t xml:space="preserve"> &lt; 0.05 and #</w:t>
      </w:r>
      <w:r w:rsidRPr="00F71ECC">
        <w:rPr>
          <w:i/>
          <w:iCs/>
        </w:rPr>
        <w:t>p</w:t>
      </w:r>
      <w:r w:rsidRPr="00F71ECC">
        <w:t xml:space="preserve"> &lt; 0.001 compared with baseline data. NS: Not significant between the two groups.</w:t>
      </w:r>
    </w:p>
    <w:sectPr w:rsidR="0058277C" w:rsidRPr="00F71EC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335B6" w14:textId="77777777" w:rsidR="0050581E" w:rsidRDefault="0050581E" w:rsidP="00117666">
      <w:pPr>
        <w:spacing w:after="0"/>
      </w:pPr>
      <w:r>
        <w:separator/>
      </w:r>
    </w:p>
  </w:endnote>
  <w:endnote w:type="continuationSeparator" w:id="0">
    <w:p w14:paraId="4533F6B3" w14:textId="77777777" w:rsidR="0050581E" w:rsidRDefault="005058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C0F7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0F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C0F7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0F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F43F4" w14:textId="77777777" w:rsidR="0050581E" w:rsidRDefault="0050581E" w:rsidP="00117666">
      <w:pPr>
        <w:spacing w:after="0"/>
      </w:pPr>
      <w:r>
        <w:separator/>
      </w:r>
    </w:p>
  </w:footnote>
  <w:footnote w:type="continuationSeparator" w:id="0">
    <w:p w14:paraId="7E638AEE" w14:textId="77777777" w:rsidR="0050581E" w:rsidRDefault="005058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C0F7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C0F7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286A"/>
    <w:rsid w:val="00105FD9"/>
    <w:rsid w:val="00117666"/>
    <w:rsid w:val="001549D3"/>
    <w:rsid w:val="00160065"/>
    <w:rsid w:val="00177D84"/>
    <w:rsid w:val="00267D18"/>
    <w:rsid w:val="00274A8A"/>
    <w:rsid w:val="002868E2"/>
    <w:rsid w:val="002869C3"/>
    <w:rsid w:val="002936E4"/>
    <w:rsid w:val="002B4A57"/>
    <w:rsid w:val="002C74CA"/>
    <w:rsid w:val="003544FB"/>
    <w:rsid w:val="00372A0C"/>
    <w:rsid w:val="003D2D47"/>
    <w:rsid w:val="003D2F2D"/>
    <w:rsid w:val="003E51BB"/>
    <w:rsid w:val="00401590"/>
    <w:rsid w:val="00447801"/>
    <w:rsid w:val="00452E9C"/>
    <w:rsid w:val="004735C8"/>
    <w:rsid w:val="004961FF"/>
    <w:rsid w:val="0050581E"/>
    <w:rsid w:val="00517A89"/>
    <w:rsid w:val="005250F2"/>
    <w:rsid w:val="0058277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7900"/>
    <w:rsid w:val="00970F7D"/>
    <w:rsid w:val="009938F8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56D92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7E9C"/>
    <w:rsid w:val="00E866C9"/>
    <w:rsid w:val="00EA3D3C"/>
    <w:rsid w:val="00EC0F72"/>
    <w:rsid w:val="00F46900"/>
    <w:rsid w:val="00F61D89"/>
    <w:rsid w:val="00F7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730</Words>
  <Characters>4167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lidh Sawyers</cp:lastModifiedBy>
  <cp:revision>4</cp:revision>
  <cp:lastPrinted>2013-10-03T12:51:00Z</cp:lastPrinted>
  <dcterms:created xsi:type="dcterms:W3CDTF">2023-09-27T06:29:00Z</dcterms:created>
  <dcterms:modified xsi:type="dcterms:W3CDTF">2023-10-02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